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  <w:bookmarkStart w:id="0" w:name="_Hlk106663444"/>
            <w:r w:rsidRPr="00892E17">
              <w:rPr>
                <w:rFonts w:ascii="Arial" w:eastAsia="Calibri" w:hAnsi="Arial" w:cs="Arial"/>
              </w:rPr>
              <w:t>retrospective</w:t>
            </w:r>
            <w:bookmarkEnd w:id="0"/>
            <w:r w:rsidRPr="00892E17">
              <w:rPr>
                <w:rFonts w:ascii="Arial" w:eastAsia="Calibri" w:hAnsi="Arial" w:cs="Arial"/>
              </w:rPr>
              <w:t xml:space="preserve">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FFBEDCE" w:rsidR="00BB3F47" w:rsidRPr="00DB69D9" w:rsidRDefault="00DB69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3E3A016" w:rsidR="00BB3F47" w:rsidRPr="00DB69D9" w:rsidRDefault="00E97C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AE04D6B" w:rsidR="00BB3F47" w:rsidRPr="00DB69D9" w:rsidRDefault="00E97C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7BF7D68" w:rsidR="00BB3F47" w:rsidRPr="00DB69D9" w:rsidRDefault="00E97C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25BF70B" w:rsidR="00BB3F47" w:rsidRPr="00DB69D9" w:rsidRDefault="00E97C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D2EF820" w:rsidR="00BB3F47" w:rsidRPr="00DB69D9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03BE8B33" w:rsidR="00BB3F47" w:rsidRPr="00DB69D9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65F6E32" w:rsidR="00BB3F47" w:rsidRPr="00DB69D9" w:rsidRDefault="007B22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B05D729" w:rsidR="00BB3F47" w:rsidRPr="00DB69D9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1E58909" w:rsidR="00BB3F47" w:rsidRPr="00DB69D9" w:rsidRDefault="007B22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  <w:r w:rsidRPr="007B225F">
              <w:rPr>
                <w:rFonts w:ascii="Arial" w:eastAsia="Calibri" w:hAnsi="Arial" w:cs="Arial"/>
              </w:rPr>
              <w:t>cohort, cross-sectional, case-control</w:t>
            </w:r>
            <w:r w:rsidRPr="00892E17">
              <w:rPr>
                <w:rFonts w:ascii="Arial" w:eastAsia="Calibri" w:hAnsi="Arial" w:cs="Arial"/>
              </w:rPr>
              <w:t xml:space="preserve">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9D4E60C" w:rsidR="00BB3F47" w:rsidRPr="00DB69D9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5A92761" w:rsidR="00BB3F47" w:rsidRPr="002A2768" w:rsidRDefault="007B22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BA8DFF3" w:rsidR="00BB3F47" w:rsidRPr="002A2768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81ECF4C" w:rsidR="00BB3F47" w:rsidRPr="002A2768" w:rsidRDefault="007B22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1D1A5DF" w:rsidR="00BB3F47" w:rsidRPr="002A2768" w:rsidRDefault="007B22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D1C6331" w:rsidR="00BB3F47" w:rsidRPr="002A2768" w:rsidRDefault="007B22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5D0A26D" w:rsidR="00BB3F47" w:rsidRPr="002A2768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F23AA7A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83BC3DF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F0AE86F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C93855E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4F6188C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6EE4FB32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806AED7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2086E71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6C71E44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E71101C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34B0FB7B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lastRenderedPageBreak/>
              <w:t>5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95D05E0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1DE4385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rial"/>
              </w:rPr>
              <w:t>-Dindo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1182D5B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0ABB269C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A796582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73CE22C" w:rsidR="00BB3F47" w:rsidRPr="005719F1" w:rsidRDefault="00DC30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D579823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4B0BEFB" w:rsidR="00BB3F47" w:rsidRPr="005719F1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bookmarkStart w:id="1" w:name="_Hlk106663175"/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bookmarkEnd w:id="1"/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BAF31A3" w:rsidR="00BB3F47" w:rsidRPr="005719F1" w:rsidRDefault="00D80D1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B101075" w:rsidR="00BB3F47" w:rsidRPr="00D80D1F" w:rsidRDefault="00D80D1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88A26F7" w:rsidR="00BB3F47" w:rsidRPr="0036337A" w:rsidRDefault="00DC30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In author disclosure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29639" w14:textId="77777777" w:rsidR="002123E1" w:rsidRDefault="002123E1" w:rsidP="0006615B">
      <w:pPr>
        <w:spacing w:after="0" w:line="240" w:lineRule="auto"/>
      </w:pPr>
      <w:r>
        <w:separator/>
      </w:r>
    </w:p>
  </w:endnote>
  <w:endnote w:type="continuationSeparator" w:id="0">
    <w:p w14:paraId="66AF8E5D" w14:textId="77777777" w:rsidR="002123E1" w:rsidRDefault="002123E1" w:rsidP="00066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3D2F" w14:textId="77777777" w:rsidR="002123E1" w:rsidRDefault="002123E1" w:rsidP="0006615B">
      <w:pPr>
        <w:spacing w:after="0" w:line="240" w:lineRule="auto"/>
      </w:pPr>
      <w:r>
        <w:separator/>
      </w:r>
    </w:p>
  </w:footnote>
  <w:footnote w:type="continuationSeparator" w:id="0">
    <w:p w14:paraId="438AEB67" w14:textId="77777777" w:rsidR="002123E1" w:rsidRDefault="002123E1" w:rsidP="00066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15162548">
    <w:abstractNumId w:val="3"/>
  </w:num>
  <w:num w:numId="2" w16cid:durableId="1392340737">
    <w:abstractNumId w:val="32"/>
  </w:num>
  <w:num w:numId="3" w16cid:durableId="1780955485">
    <w:abstractNumId w:val="25"/>
  </w:num>
  <w:num w:numId="4" w16cid:durableId="1956716259">
    <w:abstractNumId w:val="10"/>
  </w:num>
  <w:num w:numId="5" w16cid:durableId="721170602">
    <w:abstractNumId w:val="6"/>
  </w:num>
  <w:num w:numId="6" w16cid:durableId="1720010633">
    <w:abstractNumId w:val="29"/>
  </w:num>
  <w:num w:numId="7" w16cid:durableId="1928226812">
    <w:abstractNumId w:val="28"/>
  </w:num>
  <w:num w:numId="8" w16cid:durableId="268203920">
    <w:abstractNumId w:val="5"/>
  </w:num>
  <w:num w:numId="9" w16cid:durableId="1012494744">
    <w:abstractNumId w:val="9"/>
  </w:num>
  <w:num w:numId="10" w16cid:durableId="502671321">
    <w:abstractNumId w:val="22"/>
  </w:num>
  <w:num w:numId="11" w16cid:durableId="597178097">
    <w:abstractNumId w:val="23"/>
  </w:num>
  <w:num w:numId="12" w16cid:durableId="1972520133">
    <w:abstractNumId w:val="20"/>
  </w:num>
  <w:num w:numId="13" w16cid:durableId="907811070">
    <w:abstractNumId w:val="34"/>
  </w:num>
  <w:num w:numId="14" w16cid:durableId="890577817">
    <w:abstractNumId w:val="13"/>
  </w:num>
  <w:num w:numId="15" w16cid:durableId="901256903">
    <w:abstractNumId w:val="14"/>
  </w:num>
  <w:num w:numId="16" w16cid:durableId="319621288">
    <w:abstractNumId w:val="15"/>
  </w:num>
  <w:num w:numId="17" w16cid:durableId="405763355">
    <w:abstractNumId w:val="18"/>
  </w:num>
  <w:num w:numId="18" w16cid:durableId="902639790">
    <w:abstractNumId w:val="17"/>
  </w:num>
  <w:num w:numId="19" w16cid:durableId="1550535284">
    <w:abstractNumId w:val="27"/>
  </w:num>
  <w:num w:numId="20" w16cid:durableId="573734783">
    <w:abstractNumId w:val="1"/>
  </w:num>
  <w:num w:numId="21" w16cid:durableId="649676526">
    <w:abstractNumId w:val="12"/>
  </w:num>
  <w:num w:numId="22" w16cid:durableId="1705402487">
    <w:abstractNumId w:val="7"/>
  </w:num>
  <w:num w:numId="23" w16cid:durableId="1819764043">
    <w:abstractNumId w:val="19"/>
  </w:num>
  <w:num w:numId="24" w16cid:durableId="1734043938">
    <w:abstractNumId w:val="26"/>
  </w:num>
  <w:num w:numId="25" w16cid:durableId="2058312859">
    <w:abstractNumId w:val="8"/>
  </w:num>
  <w:num w:numId="26" w16cid:durableId="1420910378">
    <w:abstractNumId w:val="33"/>
  </w:num>
  <w:num w:numId="27" w16cid:durableId="1404792804">
    <w:abstractNumId w:val="24"/>
  </w:num>
  <w:num w:numId="28" w16cid:durableId="1356424949">
    <w:abstractNumId w:val="2"/>
  </w:num>
  <w:num w:numId="29" w16cid:durableId="104468402">
    <w:abstractNumId w:val="4"/>
  </w:num>
  <w:num w:numId="30" w16cid:durableId="1942640570">
    <w:abstractNumId w:val="31"/>
  </w:num>
  <w:num w:numId="31" w16cid:durableId="171727369">
    <w:abstractNumId w:val="11"/>
  </w:num>
  <w:num w:numId="32" w16cid:durableId="512575209">
    <w:abstractNumId w:val="36"/>
  </w:num>
  <w:num w:numId="33" w16cid:durableId="1279488683">
    <w:abstractNumId w:val="16"/>
  </w:num>
  <w:num w:numId="34" w16cid:durableId="987589899">
    <w:abstractNumId w:val="30"/>
  </w:num>
  <w:num w:numId="35" w16cid:durableId="510295865">
    <w:abstractNumId w:val="0"/>
  </w:num>
  <w:num w:numId="36" w16cid:durableId="1870756032">
    <w:abstractNumId w:val="21"/>
  </w:num>
  <w:num w:numId="37" w16cid:durableId="134632780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6615B"/>
    <w:rsid w:val="002123E1"/>
    <w:rsid w:val="002A2768"/>
    <w:rsid w:val="0036337A"/>
    <w:rsid w:val="00531DC8"/>
    <w:rsid w:val="005719F1"/>
    <w:rsid w:val="007402F5"/>
    <w:rsid w:val="007A1DC5"/>
    <w:rsid w:val="007B225F"/>
    <w:rsid w:val="00A76663"/>
    <w:rsid w:val="00BB3F47"/>
    <w:rsid w:val="00D80D1F"/>
    <w:rsid w:val="00DB69D9"/>
    <w:rsid w:val="00DC302A"/>
    <w:rsid w:val="00E97C2A"/>
    <w:rsid w:val="00F4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066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61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61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61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434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dministrator</cp:lastModifiedBy>
  <cp:revision>5</cp:revision>
  <dcterms:created xsi:type="dcterms:W3CDTF">2021-12-13T18:15:00Z</dcterms:created>
  <dcterms:modified xsi:type="dcterms:W3CDTF">2022-06-21T16:13:00Z</dcterms:modified>
</cp:coreProperties>
</file>